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4E38F" w14:textId="77777777" w:rsidR="00530C9A" w:rsidRDefault="00530C9A" w:rsidP="00E07BE1">
      <w:pPr>
        <w:pStyle w:val="Body"/>
        <w:rPr>
          <w:color w:val="auto"/>
        </w:rPr>
      </w:pPr>
    </w:p>
    <w:p w14:paraId="61BCFB23" w14:textId="77777777" w:rsidR="00F36F21" w:rsidRDefault="00F36F21" w:rsidP="00F36F21">
      <w:pPr>
        <w:pStyle w:val="Body"/>
        <w:rPr>
          <w:color w:val="auto"/>
        </w:rPr>
      </w:pPr>
    </w:p>
    <w:p w14:paraId="4A4760AA" w14:textId="77777777" w:rsidR="00CC0299" w:rsidRPr="00EF56C0" w:rsidRDefault="00CC0299" w:rsidP="00CC02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eastAsia="Times New Roman"/>
          <w:bdr w:val="none" w:sz="0" w:space="0" w:color="auto"/>
          <w:lang w:val="en-SG"/>
        </w:rPr>
      </w:pPr>
      <w:r>
        <w:rPr>
          <w:rFonts w:eastAsia="Times New Roman"/>
          <w:bdr w:val="none" w:sz="0" w:space="0" w:color="auto"/>
          <w:lang w:val="en-SG"/>
        </w:rPr>
        <w:t xml:space="preserve">S5 </w:t>
      </w:r>
      <w:r w:rsidRPr="00EF56C0">
        <w:rPr>
          <w:rFonts w:eastAsia="Times New Roman"/>
          <w:bdr w:val="none" w:sz="0" w:space="0" w:color="auto"/>
          <w:lang w:val="en-SG"/>
        </w:rPr>
        <w:t xml:space="preserve">Table </w:t>
      </w:r>
    </w:p>
    <w:p w14:paraId="065D7F18" w14:textId="2F543399" w:rsidR="00F36F21" w:rsidRDefault="00CC0299" w:rsidP="00CC0299">
      <w:pPr>
        <w:spacing w:line="360" w:lineRule="auto"/>
      </w:pPr>
      <w:bookmarkStart w:id="0" w:name="_GoBack"/>
      <w:r w:rsidRPr="00EF56C0">
        <w:rPr>
          <w:rFonts w:eastAsia="Times New Roman"/>
          <w:bCs/>
          <w:i/>
          <w:bdr w:val="none" w:sz="0" w:space="0" w:color="auto"/>
          <w:lang w:val="en-SG"/>
        </w:rPr>
        <w:t>Inter-factor correlation</w:t>
      </w:r>
      <w:r w:rsidRPr="00EF56C0">
        <w:rPr>
          <w:i/>
        </w:rPr>
        <w:t xml:space="preserve"> for </w:t>
      </w:r>
      <w:r>
        <w:rPr>
          <w:i/>
        </w:rPr>
        <w:t>Mo</w:t>
      </w:r>
      <w:r w:rsidRPr="00EF56C0">
        <w:rPr>
          <w:i/>
        </w:rPr>
        <w:t xml:space="preserve">thers Manila </w:t>
      </w:r>
      <w:r>
        <w:rPr>
          <w:i/>
        </w:rPr>
        <w:t>Nega</w:t>
      </w:r>
      <w:r w:rsidRPr="00EF56C0">
        <w:rPr>
          <w:i/>
        </w:rPr>
        <w:t>tive Parenting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434"/>
        <w:gridCol w:w="1190"/>
        <w:gridCol w:w="1190"/>
        <w:gridCol w:w="1191"/>
        <w:gridCol w:w="1191"/>
        <w:gridCol w:w="1191"/>
        <w:gridCol w:w="1191"/>
        <w:gridCol w:w="1191"/>
        <w:gridCol w:w="1191"/>
      </w:tblGrid>
      <w:tr w:rsidR="00F36F21" w:rsidRPr="00754E7A" w14:paraId="5175A4E2" w14:textId="77777777" w:rsidTr="006B61EF">
        <w:trPr>
          <w:trHeight w:val="720"/>
        </w:trPr>
        <w:tc>
          <w:tcPr>
            <w:tcW w:w="3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40A927D" w14:textId="77777777" w:rsidR="00F36F21" w:rsidRPr="00754E7A" w:rsidRDefault="00F36F21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Facto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9822" w14:textId="78D2CE53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1835" w14:textId="6A10B422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>CS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8A82" w14:textId="02235DCE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U</w:t>
            </w:r>
            <w:r w:rsidR="006B61EF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9496" w14:textId="5655BD28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EI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25E5" w14:textId="56792433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O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8F25" w14:textId="2E05E568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FH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46D4" w14:textId="02C7A668" w:rsidR="00F36F21" w:rsidRPr="00754E7A" w:rsidRDefault="00787A3C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PU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D1F6" w14:textId="1CA72D84" w:rsidR="00F36F21" w:rsidRPr="00754E7A" w:rsidRDefault="006B61EF" w:rsidP="006B61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CTL</w:t>
            </w:r>
          </w:p>
        </w:tc>
      </w:tr>
      <w:tr w:rsidR="00F36F21" w:rsidRPr="00754E7A" w14:paraId="2265495F" w14:textId="77777777" w:rsidTr="006B61EF">
        <w:trPr>
          <w:trHeight w:val="360"/>
        </w:trPr>
        <w:tc>
          <w:tcPr>
            <w:tcW w:w="3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413A" w14:textId="26405978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egradation &amp; Rejec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DR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20B8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F3B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3250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F7B0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DF7F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ECB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2F2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81E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4A6FA4BF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22BC7BCF" w14:textId="0DB51CA6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>Competitiveness &amp; Status Seeking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(CSS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3E673D0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AF5D49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E8AEFF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8E2AD5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0DD7B6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19530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925CA1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F84B5A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1D683F47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38100030" w14:textId="0C8C6C4C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Undependability &amp; Irresponsibility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U</w:t>
            </w:r>
            <w:r w:rsidR="006B61EF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D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I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8E4123E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6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09CC870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C24A73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AF0ED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D951F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2AD80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AEA08B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51D514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37CACEC4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4350468F" w14:textId="5F16B04B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Emotional Inhibition &amp; Deprivation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EID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9AFA58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6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26E141E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06A84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6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E727C6A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1BD96F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71329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AEBEB1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D68575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2537522A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7A6B194E" w14:textId="047614E0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Overprotection &amp; Overindulgence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OO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9B6B8F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1E2269B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EFEA8B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0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058F1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1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4E5E5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85D6F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93C341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3B65714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15A5516A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5657DC10" w14:textId="410B90DE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Fear of Harm &amp; Illness</w:t>
            </w:r>
            <w:r w:rsidR="00787A3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FHI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3A2449B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32EAC4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93DB96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5BE163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E25FEA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8682C1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52EB6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1E68BF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77FAA25E" w14:textId="77777777" w:rsidTr="006B61EF">
        <w:trPr>
          <w:trHeight w:val="360"/>
        </w:trPr>
        <w:tc>
          <w:tcPr>
            <w:tcW w:w="3434" w:type="dxa"/>
            <w:shd w:val="clear" w:color="auto" w:fill="auto"/>
            <w:noWrap/>
            <w:vAlign w:val="center"/>
            <w:hideMark/>
          </w:tcPr>
          <w:p w14:paraId="023103D0" w14:textId="73C1770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>Punitiveness</w:t>
            </w:r>
            <w:r w:rsidR="00787A3C">
              <w:rPr>
                <w:rFonts w:eastAsia="Times New Roman"/>
                <w:bCs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PU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D6BEDC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08E7D8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72B3C2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66DBC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0AA4B5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1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5D82CD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2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6FE484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9E60F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</w:p>
        </w:tc>
      </w:tr>
      <w:tr w:rsidR="00F36F21" w:rsidRPr="00754E7A" w14:paraId="3A56FF3C" w14:textId="77777777" w:rsidTr="006B61EF">
        <w:trPr>
          <w:trHeight w:val="360"/>
        </w:trPr>
        <w:tc>
          <w:tcPr>
            <w:tcW w:w="3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EAA7" w14:textId="31C27843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Controlling</w:t>
            </w:r>
            <w:r w:rsidR="006B61E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 xml:space="preserve"> (CTL</w:t>
            </w:r>
            <w:r w:rsidR="00787A3C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0846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25B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4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D7D7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1E68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6AAC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4219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3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6510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.5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088D" w14:textId="77777777" w:rsidR="00F36F21" w:rsidRPr="00754E7A" w:rsidRDefault="00F36F21" w:rsidP="00787A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</w:pPr>
            <w:r w:rsidRPr="00754E7A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SG"/>
              </w:rPr>
              <w:t>1</w:t>
            </w:r>
          </w:p>
        </w:tc>
      </w:tr>
    </w:tbl>
    <w:p w14:paraId="368A7DEF" w14:textId="77777777" w:rsidR="00F36F21" w:rsidRDefault="00F36F21" w:rsidP="00F36F21"/>
    <w:p w14:paraId="7A0E0B31" w14:textId="77777777" w:rsidR="00F36F21" w:rsidRDefault="00F36F21" w:rsidP="00F36F21"/>
    <w:p w14:paraId="07D0610C" w14:textId="77777777" w:rsidR="00F36F21" w:rsidRDefault="00F36F21" w:rsidP="00F36F21">
      <w:pPr>
        <w:pStyle w:val="Body"/>
        <w:widowControl w:val="0"/>
        <w:rPr>
          <w:color w:val="auto"/>
        </w:rPr>
      </w:pPr>
    </w:p>
    <w:p w14:paraId="60A0E79A" w14:textId="77777777" w:rsidR="00A267A5" w:rsidRDefault="00A267A5" w:rsidP="00E07BE1">
      <w:pPr>
        <w:pStyle w:val="Body"/>
        <w:rPr>
          <w:color w:val="auto"/>
        </w:rPr>
      </w:pPr>
    </w:p>
    <w:sectPr w:rsidR="00A267A5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787A3C" w:rsidRDefault="00787A3C">
      <w:r>
        <w:separator/>
      </w:r>
    </w:p>
  </w:endnote>
  <w:endnote w:type="continuationSeparator" w:id="0">
    <w:p w14:paraId="4E84FF00" w14:textId="77777777" w:rsidR="00787A3C" w:rsidRDefault="00787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787A3C" w:rsidRDefault="00787A3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787A3C" w:rsidRDefault="00787A3C">
      <w:r>
        <w:separator/>
      </w:r>
    </w:p>
  </w:footnote>
  <w:footnote w:type="continuationSeparator" w:id="0">
    <w:p w14:paraId="2B3FE967" w14:textId="77777777" w:rsidR="00787A3C" w:rsidRDefault="00787A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787A3C" w:rsidRDefault="00787A3C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02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787A3C" w:rsidRPr="00FE7249" w:rsidRDefault="00787A3C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1AC9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61EF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87A3C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29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1A15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54FB0-9F61-5041-B31F-66C05508C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51</Characters>
  <Application>Microsoft Macintosh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4</cp:revision>
  <dcterms:created xsi:type="dcterms:W3CDTF">2018-10-03T04:48:00Z</dcterms:created>
  <dcterms:modified xsi:type="dcterms:W3CDTF">2018-10-03T06:58:00Z</dcterms:modified>
</cp:coreProperties>
</file>